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71382" w14:textId="5E79259E" w:rsidR="009321C6" w:rsidRPr="002C4248" w:rsidRDefault="009321C6" w:rsidP="00D917DF">
      <w:pPr>
        <w:rPr>
          <w:rFonts w:asciiTheme="majorBidi" w:hAnsiTheme="majorBidi" w:cstheme="majorBidi"/>
          <w:i/>
          <w:iCs/>
        </w:rPr>
      </w:pPr>
      <w:r w:rsidRPr="002C4248">
        <w:rPr>
          <w:rFonts w:asciiTheme="majorBidi" w:hAnsiTheme="majorBidi" w:cstheme="majorBidi"/>
          <w:i/>
          <w:iCs/>
        </w:rPr>
        <w:t xml:space="preserve"> MRONJ cases related characteristics (n=14)</w:t>
      </w:r>
    </w:p>
    <w:tbl>
      <w:tblPr>
        <w:tblStyle w:val="TableGrid"/>
        <w:tblpPr w:leftFromText="180" w:rightFromText="180" w:vertAnchor="page" w:horzAnchor="margin" w:tblpY="2261"/>
        <w:tblW w:w="9800" w:type="dxa"/>
        <w:tblLook w:val="04A0" w:firstRow="1" w:lastRow="0" w:firstColumn="1" w:lastColumn="0" w:noHBand="0" w:noVBand="1"/>
      </w:tblPr>
      <w:tblGrid>
        <w:gridCol w:w="1225"/>
        <w:gridCol w:w="1225"/>
        <w:gridCol w:w="1225"/>
        <w:gridCol w:w="1225"/>
        <w:gridCol w:w="1225"/>
        <w:gridCol w:w="1225"/>
        <w:gridCol w:w="1225"/>
        <w:gridCol w:w="1225"/>
      </w:tblGrid>
      <w:tr w:rsidR="009321C6" w:rsidRPr="002C4248" w14:paraId="73EA511E" w14:textId="77777777" w:rsidTr="00F003DA">
        <w:trPr>
          <w:trHeight w:val="1041"/>
        </w:trPr>
        <w:tc>
          <w:tcPr>
            <w:tcW w:w="1225" w:type="dxa"/>
            <w:tcBorders>
              <w:bottom w:val="single" w:sz="4" w:space="0" w:color="auto"/>
              <w:right w:val="nil"/>
            </w:tcBorders>
            <w:vAlign w:val="center"/>
          </w:tcPr>
          <w:p w14:paraId="2D698F5E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ADC5EA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8E87C3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ge (at osteoporosis diagnosis)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FB10F2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Timing of DA intervention after last </w:t>
            </w:r>
            <w:proofErr w:type="spellStart"/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mab</w:t>
            </w:r>
            <w:proofErr w:type="spellEnd"/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injection (months)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5C3DD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mab</w:t>
            </w:r>
            <w:proofErr w:type="spellEnd"/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injections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14:paraId="03F7FF15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5C017D9A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403C66E5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uration of ARD intake (years)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432E2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Jaw of MRONJ development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</w:tcBorders>
            <w:vAlign w:val="center"/>
          </w:tcPr>
          <w:p w14:paraId="1B61042F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424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ge of MRONJ</w:t>
            </w:r>
          </w:p>
        </w:tc>
      </w:tr>
      <w:tr w:rsidR="009321C6" w:rsidRPr="002C4248" w14:paraId="5033FA66" w14:textId="77777777" w:rsidTr="00F003DA">
        <w:trPr>
          <w:trHeight w:val="213"/>
        </w:trPr>
        <w:tc>
          <w:tcPr>
            <w:tcW w:w="1225" w:type="dxa"/>
            <w:tcBorders>
              <w:bottom w:val="nil"/>
              <w:right w:val="nil"/>
            </w:tcBorders>
            <w:vAlign w:val="center"/>
          </w:tcPr>
          <w:p w14:paraId="7F36E820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14:paraId="78741A1E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14:paraId="191AF2E7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14:paraId="39E54117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14:paraId="2AFED989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0DEC2FDE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14:paraId="38F51BFC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ndible</w:t>
            </w:r>
          </w:p>
        </w:tc>
        <w:tc>
          <w:tcPr>
            <w:tcW w:w="1225" w:type="dxa"/>
            <w:tcBorders>
              <w:left w:val="nil"/>
              <w:bottom w:val="nil"/>
            </w:tcBorders>
            <w:vAlign w:val="bottom"/>
          </w:tcPr>
          <w:p w14:paraId="2E3F5F33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</w:tr>
      <w:tr w:rsidR="009321C6" w:rsidRPr="002C4248" w14:paraId="7D69CA57" w14:textId="77777777" w:rsidTr="00F003DA">
        <w:trPr>
          <w:trHeight w:val="213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7519F0D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F398DD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8F94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0133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D299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9625F4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CA7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xil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48764CB6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</w:t>
            </w:r>
          </w:p>
        </w:tc>
      </w:tr>
      <w:tr w:rsidR="009321C6" w:rsidRPr="002C4248" w14:paraId="4598486E" w14:textId="77777777" w:rsidTr="00F003DA">
        <w:trPr>
          <w:trHeight w:val="199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5E845ED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376C66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360F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AF5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B143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2F83F91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6A8D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xil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43238B00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</w:t>
            </w:r>
          </w:p>
        </w:tc>
      </w:tr>
      <w:tr w:rsidR="009321C6" w:rsidRPr="002C4248" w14:paraId="38E2D1B9" w14:textId="77777777" w:rsidTr="00F003DA">
        <w:trPr>
          <w:trHeight w:val="213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7E1F7E19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93572A1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538B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D92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AF52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76DA3D1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909F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xil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62E2FBCD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</w:tr>
      <w:tr w:rsidR="009321C6" w:rsidRPr="002C4248" w14:paraId="57B213E0" w14:textId="77777777" w:rsidTr="00F003DA">
        <w:trPr>
          <w:trHeight w:val="199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70946F69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982FABF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1E93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8ED2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E894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59565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735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xil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2C1FB6BC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</w:t>
            </w:r>
          </w:p>
        </w:tc>
      </w:tr>
      <w:tr w:rsidR="009321C6" w:rsidRPr="002C4248" w14:paraId="52FF6E9A" w14:textId="77777777" w:rsidTr="00F003DA">
        <w:trPr>
          <w:trHeight w:val="213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65B16073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CE0114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4C4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5534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66B5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F2D1E25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5CF7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xil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09FD3C50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</w:t>
            </w:r>
          </w:p>
        </w:tc>
      </w:tr>
      <w:tr w:rsidR="009321C6" w:rsidRPr="002C4248" w14:paraId="548B83A2" w14:textId="77777777" w:rsidTr="00F003DA">
        <w:trPr>
          <w:trHeight w:val="213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2C42E3DC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D2C4791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3495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06BB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FC2A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A94B4FF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5707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xil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004790D2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</w:tr>
      <w:tr w:rsidR="009321C6" w:rsidRPr="002C4248" w14:paraId="145702BD" w14:textId="77777777" w:rsidTr="00F003DA">
        <w:trPr>
          <w:trHeight w:val="199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0745B24D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D5EAAC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92E4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F677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1191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2F9B587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CB52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xil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4945C302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</w:tr>
      <w:tr w:rsidR="009321C6" w:rsidRPr="002C4248" w14:paraId="485F5948" w14:textId="77777777" w:rsidTr="00F003DA">
        <w:trPr>
          <w:trHeight w:val="213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6910CC6C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47F3B2D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156C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B58A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38CA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B446610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54FF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ndib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662584AA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</w:t>
            </w:r>
          </w:p>
        </w:tc>
      </w:tr>
      <w:tr w:rsidR="009321C6" w:rsidRPr="002C4248" w14:paraId="7D1AA294" w14:textId="77777777" w:rsidTr="00F003DA">
        <w:trPr>
          <w:trHeight w:val="213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0CF0EBBD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1905734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1970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DCB1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4792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CEB7AA4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ADCF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ndib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3734BBEF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</w:t>
            </w:r>
          </w:p>
        </w:tc>
      </w:tr>
      <w:tr w:rsidR="009321C6" w:rsidRPr="002C4248" w14:paraId="5E759E11" w14:textId="77777777" w:rsidTr="00F003DA">
        <w:trPr>
          <w:trHeight w:val="199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01DBF10B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EE69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33EC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C65D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D1A1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795BA12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214E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xil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33DA72DF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</w:tr>
      <w:tr w:rsidR="009321C6" w:rsidRPr="002C4248" w14:paraId="3C623710" w14:textId="77777777" w:rsidTr="00F003DA">
        <w:trPr>
          <w:trHeight w:val="213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613DCFD6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B5B208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C871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5206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61C9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7C18F0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9385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xil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0389111D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</w:tr>
      <w:tr w:rsidR="009321C6" w:rsidRPr="002C4248" w14:paraId="37FC2EDB" w14:textId="77777777" w:rsidTr="00F003DA">
        <w:trPr>
          <w:trHeight w:val="213"/>
        </w:trPr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1EE73D20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820C613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8B64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2F8E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253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2308585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37A6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ndib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vAlign w:val="bottom"/>
          </w:tcPr>
          <w:p w14:paraId="7D86D090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3</w:t>
            </w:r>
          </w:p>
        </w:tc>
      </w:tr>
      <w:tr w:rsidR="009321C6" w:rsidRPr="00B1327F" w14:paraId="7F6FA888" w14:textId="77777777" w:rsidTr="00F003DA">
        <w:trPr>
          <w:trHeight w:val="199"/>
        </w:trPr>
        <w:tc>
          <w:tcPr>
            <w:tcW w:w="1225" w:type="dxa"/>
            <w:tcBorders>
              <w:top w:val="nil"/>
              <w:right w:val="nil"/>
            </w:tcBorders>
            <w:vAlign w:val="center"/>
          </w:tcPr>
          <w:p w14:paraId="609E5BDA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14:paraId="3636A14C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14:paraId="68D6B80C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14:paraId="105FA397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14:paraId="40139BAA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14:paraId="4B47B15B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14:paraId="186BDFC8" w14:textId="77777777" w:rsidR="009321C6" w:rsidRPr="002C4248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Mandible</w:t>
            </w:r>
          </w:p>
        </w:tc>
        <w:tc>
          <w:tcPr>
            <w:tcW w:w="1225" w:type="dxa"/>
            <w:tcBorders>
              <w:top w:val="nil"/>
              <w:left w:val="nil"/>
            </w:tcBorders>
            <w:vAlign w:val="bottom"/>
          </w:tcPr>
          <w:p w14:paraId="7D74A876" w14:textId="77777777" w:rsidR="009321C6" w:rsidRPr="00874FF3" w:rsidRDefault="009321C6" w:rsidP="00F003DA">
            <w:pPr>
              <w:jc w:val="center"/>
              <w:rPr>
                <w:rFonts w:asciiTheme="majorBidi" w:hAnsiTheme="majorBidi" w:cstheme="majorBidi"/>
              </w:rPr>
            </w:pPr>
            <w:r w:rsidRPr="002C4248">
              <w:rPr>
                <w:rFonts w:asciiTheme="majorBidi" w:hAnsiTheme="majorBidi" w:cstheme="majorBidi"/>
              </w:rPr>
              <w:t>1</w:t>
            </w:r>
          </w:p>
        </w:tc>
      </w:tr>
    </w:tbl>
    <w:p w14:paraId="6AB5B22F" w14:textId="7D2A8647" w:rsidR="00B23309" w:rsidRDefault="009321C6">
      <w:r>
        <w:tab/>
      </w:r>
    </w:p>
    <w:sectPr w:rsidR="00B23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1C6"/>
    <w:rsid w:val="0080460D"/>
    <w:rsid w:val="009321C6"/>
    <w:rsid w:val="00A66E6D"/>
    <w:rsid w:val="00B23309"/>
    <w:rsid w:val="00D91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A41FC"/>
  <w15:chartTrackingRefBased/>
  <w15:docId w15:val="{F6539689-48B7-4934-9C5C-6C64E93DE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1C6"/>
  </w:style>
  <w:style w:type="paragraph" w:styleId="Heading1">
    <w:name w:val="heading 1"/>
    <w:basedOn w:val="Normal"/>
    <w:next w:val="Normal"/>
    <w:link w:val="Heading1Char"/>
    <w:uiPriority w:val="9"/>
    <w:qFormat/>
    <w:rsid w:val="009321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1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1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1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1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1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1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1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1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1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1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1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1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1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1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1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1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1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1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1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1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1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2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chnik</dc:creator>
  <cp:keywords/>
  <dc:description/>
  <cp:lastModifiedBy>Daniel Muchnik</cp:lastModifiedBy>
  <cp:revision>2</cp:revision>
  <dcterms:created xsi:type="dcterms:W3CDTF">2026-02-23T07:14:00Z</dcterms:created>
  <dcterms:modified xsi:type="dcterms:W3CDTF">2026-02-23T07:30:00Z</dcterms:modified>
</cp:coreProperties>
</file>